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6588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 Primers used in this study.</w:t>
      </w:r>
    </w:p>
    <w:p w:rsidR="009E08A9" w:rsidRDefault="009E08A9" w:rsidP="009E08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2127"/>
        <w:gridCol w:w="1134"/>
      </w:tblGrid>
      <w:tr w:rsidR="009E08A9" w:rsidRPr="00F03943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Primer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 to 3’)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</w:t>
            </w: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d-F0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ATTTTTAAGACGTTACATCCTGAG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s (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V)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d-F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TCGAACACTTAACAATTAGG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 (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V)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29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 Cant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  <w:bookmarkEnd w:id="1"/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d-R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AACAGAAGCCACTGGAGCAC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 (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V and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V)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d-checkR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GAGGCAGCAGCAGGATCAG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of 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</w:tr>
      <w:tr w:rsidR="009E08A9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c-CmF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ATGAAAAAGACAATTATGTCTCTGGCTGTGGTTTCAGCTTGTGTAGGCTGGAGCTGCTTC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</w:rPr>
              <w:t>crs</w:t>
            </w:r>
            <w:proofErr w:type="spellEnd"/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 Cant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</w:p>
        </w:tc>
      </w:tr>
      <w:tr w:rsidR="009E08A9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G2c-CmR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CTAGTTCTCCCATCGGGAGATTATTTTTATTGATACATTACATATGAATATCCTCCTTAG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</w:rPr>
              <w:t>crs</w:t>
            </w:r>
            <w:proofErr w:type="spellEnd"/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 Cant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</w:p>
        </w:tc>
      </w:tr>
      <w:tr w:rsidR="009E08A9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CmR</w:t>
            </w:r>
            <w:proofErr w:type="spellEnd"/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ATGAAAGACGGTGAGCTGGT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Confirmation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mutagenesis</w:t>
            </w:r>
            <w:proofErr w:type="spellEnd"/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 Canto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</w:t>
            </w:r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BEZ-F1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CACTTTATGCTTCCGGCTCGTATG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of 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igene</w:t>
            </w:r>
            <w:proofErr w:type="spellEnd"/>
          </w:p>
        </w:tc>
      </w:tr>
      <w:tr w:rsidR="009E08A9" w:rsidRPr="003D2ADC" w:rsidTr="00A57A37">
        <w:tc>
          <w:tcPr>
            <w:tcW w:w="1271" w:type="dxa"/>
          </w:tcPr>
          <w:p w:rsidR="009E08A9" w:rsidRPr="00A47ADB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47ADB">
              <w:rPr>
                <w:rFonts w:ascii="Times New Roman" w:hAnsi="Times New Roman" w:cs="Times New Roman"/>
                <w:b/>
                <w:sz w:val="20"/>
                <w:lang w:val="en-US"/>
              </w:rPr>
              <w:t>BEZ-R1</w:t>
            </w:r>
          </w:p>
        </w:tc>
        <w:tc>
          <w:tcPr>
            <w:tcW w:w="439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</w:rPr>
              <w:t>GGGATGTGCTGCAAGGCGATTAAG</w:t>
            </w:r>
          </w:p>
        </w:tc>
        <w:tc>
          <w:tcPr>
            <w:tcW w:w="2127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of cloning of </w:t>
            </w:r>
            <w:proofErr w:type="spellStart"/>
            <w:r w:rsidRPr="00FE68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s</w:t>
            </w:r>
            <w:proofErr w:type="spellEnd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</w:t>
            </w:r>
          </w:p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9E08A9" w:rsidRPr="00FE6838" w:rsidRDefault="009E08A9" w:rsidP="00A57A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6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igene</w:t>
            </w:r>
            <w:proofErr w:type="spellEnd"/>
          </w:p>
        </w:tc>
      </w:tr>
    </w:tbl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08A9" w:rsidRDefault="009E08A9" w:rsidP="009E08A9">
      <w:pPr>
        <w:tabs>
          <w:tab w:val="left" w:pos="2268"/>
        </w:tabs>
        <w:rPr>
          <w:rFonts w:ascii="Times New Roman" w:hAnsi="Times New Roman" w:cs="Times New Roman"/>
          <w:sz w:val="24"/>
          <w:lang w:val="en-US"/>
        </w:rPr>
      </w:pPr>
      <w:r w:rsidRPr="00F03943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B02115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>Accession codes of sequenc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2180"/>
        <w:gridCol w:w="1756"/>
        <w:gridCol w:w="3203"/>
      </w:tblGrid>
      <w:tr w:rsidR="009E08A9" w:rsidTr="00A57A37">
        <w:tc>
          <w:tcPr>
            <w:tcW w:w="1689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Locus</w:t>
            </w:r>
            <w:r w:rsidRPr="00B32539">
              <w:rPr>
                <w:rFonts w:ascii="Times New Roman" w:hAnsi="Times New Roman" w:cs="Times New Roman"/>
                <w:b/>
                <w:sz w:val="20"/>
                <w:lang w:val="en-US"/>
              </w:rPr>
              <w:t>/Genome</w:t>
            </w:r>
          </w:p>
        </w:tc>
        <w:tc>
          <w:tcPr>
            <w:tcW w:w="2180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b/>
                <w:sz w:val="20"/>
                <w:lang w:val="en-US"/>
              </w:rPr>
              <w:t>Description</w:t>
            </w:r>
          </w:p>
        </w:tc>
        <w:tc>
          <w:tcPr>
            <w:tcW w:w="1756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</w:t>
            </w:r>
            <w:r w:rsidRPr="009976D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Pr="00B32539">
              <w:rPr>
                <w:rFonts w:ascii="Times New Roman" w:hAnsi="Times New Roman" w:cs="Times New Roman"/>
                <w:b/>
                <w:sz w:val="20"/>
                <w:lang w:val="en-US"/>
              </w:rPr>
              <w:t>Databas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b/>
                <w:sz w:val="20"/>
                <w:lang w:val="en-US"/>
              </w:rPr>
              <w:t>Accession code (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region</w:t>
            </w:r>
            <w:r w:rsidRPr="00B32539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Pr="00380C7A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80C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rsSTHBCDEFG</w:t>
            </w:r>
            <w:proofErr w:type="spellEnd"/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ocus encoding CS26</w:t>
            </w:r>
          </w:p>
        </w:tc>
        <w:tc>
          <w:tcPr>
            <w:tcW w:w="1756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</w:t>
            </w:r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_LGMS010001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..8492)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h</w:t>
            </w:r>
            <w:proofErr w:type="spellEnd"/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Human heat-stable enterotoxin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B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C_009786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C2B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2..115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p</w:t>
            </w:r>
            <w:proofErr w:type="spellEnd"/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orcine heat-stable enterotoxin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N64941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E5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51..572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Pr="003A4571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T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Heat labile enterotoxin subunit B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4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64941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D4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23..505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FA/I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ajor structural subunit gene (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jSS</w:t>
            </w:r>
            <w:proofErr w:type="spellEnd"/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)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L"/>
              </w:rPr>
              <w:t>cfaB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5661.1 (1593..2105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ooB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870269.1 (1..594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2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ot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7800.1 (1255..1767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3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t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6944.1 (4153..4659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4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aB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296132.1 (1028..1531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5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f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224079.2 (1427..2038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6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s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Q241334.1 (1..465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7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v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009095.1 (144..755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8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of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107088.1 (1..717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2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w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009096.1 (3505..4095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3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hE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71971.1 (4734..5510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4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uA1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83611.1 (1287..1796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5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nfa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64623.1 (136..636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7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b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515609.1 (1276..1782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8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fot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335469.1 (2044..2661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19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D2D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d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288101.1 (1031..1531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20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n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438155.1 (1..588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21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lng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107107.1 (1..621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22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e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145205.1 (66..566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5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S23</w:t>
            </w:r>
          </w:p>
        </w:tc>
        <w:tc>
          <w:tcPr>
            <w:tcW w:w="2180" w:type="dxa"/>
          </w:tcPr>
          <w:p w:rsidR="009E08A9" w:rsidRPr="006E7095" w:rsidRDefault="009E08A9" w:rsidP="00A57A37">
            <w:pPr>
              <w:tabs>
                <w:tab w:val="left" w:pos="2268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</w:t>
            </w:r>
            <w:r w:rsidRPr="006E7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aalE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434477.1 (5417..6214)</w:t>
            </w:r>
          </w:p>
        </w:tc>
      </w:tr>
      <w:tr w:rsidR="009E08A9" w:rsidTr="00A57A37">
        <w:tc>
          <w:tcPr>
            <w:tcW w:w="1689" w:type="dxa"/>
          </w:tcPr>
          <w:p w:rsidR="009E08A9" w:rsidRPr="001D2744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0</w:t>
            </w:r>
          </w:p>
        </w:tc>
        <w:tc>
          <w:tcPr>
            <w:tcW w:w="2180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 </w:t>
            </w:r>
            <w:proofErr w:type="spellStart"/>
            <w:r w:rsidRPr="006E70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sm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B32539">
              <w:rPr>
                <w:rFonts w:ascii="Times New Roman" w:hAnsi="Times New Roman" w:cs="Times New Roman"/>
                <w:sz w:val="20"/>
                <w:lang w:val="en-US"/>
              </w:rPr>
              <w:t xml:space="preserve">LT174529.1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B32539">
              <w:rPr>
                <w:rFonts w:ascii="Times New Roman" w:hAnsi="Times New Roman" w:cs="Times New Roman"/>
                <w:sz w:val="20"/>
                <w:lang w:val="en-US"/>
              </w:rPr>
              <w:t>36760..3736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6</w:t>
            </w:r>
          </w:p>
        </w:tc>
        <w:tc>
          <w:tcPr>
            <w:tcW w:w="2180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j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ge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rsA</w:t>
            </w:r>
            <w:proofErr w:type="spellEnd"/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otide</w:t>
            </w:r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_LGMS010001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32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3..24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E08A9" w:rsidTr="00A57A37">
        <w:tc>
          <w:tcPr>
            <w:tcW w:w="1689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100664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6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80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E1581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6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Pr="00B3253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220734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EC </w:t>
            </w:r>
          </w:p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210-07-S3-C2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6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070394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E1657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2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220676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602720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14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601028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252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103199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40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TW10509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019099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302042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082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600555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223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100885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06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600035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099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E1642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220712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700324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256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300237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091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180050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0356045.2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702947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245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504662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225.1 </w:t>
            </w:r>
          </w:p>
        </w:tc>
      </w:tr>
      <w:tr w:rsidR="009E08A9" w:rsidTr="00A57A37">
        <w:tc>
          <w:tcPr>
            <w:tcW w:w="1689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 302057</w:t>
            </w:r>
          </w:p>
        </w:tc>
        <w:tc>
          <w:tcPr>
            <w:tcW w:w="2180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0+ ETEC genome</w:t>
            </w:r>
          </w:p>
        </w:tc>
        <w:tc>
          <w:tcPr>
            <w:tcW w:w="1756" w:type="dxa"/>
          </w:tcPr>
          <w:p w:rsidR="009E08A9" w:rsidRPr="009976DA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3203" w:type="dxa"/>
          </w:tcPr>
          <w:p w:rsidR="009E08A9" w:rsidRDefault="009E08A9" w:rsidP="00A57A37">
            <w:pPr>
              <w:tabs>
                <w:tab w:val="left" w:pos="226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6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F_001911075.1 </w:t>
            </w:r>
          </w:p>
        </w:tc>
      </w:tr>
    </w:tbl>
    <w:p w:rsidR="0052377A" w:rsidRDefault="000C4C0D"/>
    <w:sectPr w:rsidR="0052377A" w:rsidSect="000C4C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8A9"/>
    <w:rsid w:val="000C4C0D"/>
    <w:rsid w:val="009E08A9"/>
    <w:rsid w:val="00B1127B"/>
    <w:rsid w:val="00C2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FAA4F02-6D89-497D-97A2-DEF4DEB4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0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l Canto</dc:creator>
  <cp:keywords/>
  <dc:description/>
  <cp:lastModifiedBy>Adefolakemi Adenugba</cp:lastModifiedBy>
  <cp:revision>2</cp:revision>
  <dcterms:created xsi:type="dcterms:W3CDTF">2018-10-03T15:38:00Z</dcterms:created>
  <dcterms:modified xsi:type="dcterms:W3CDTF">2018-10-03T15:38:00Z</dcterms:modified>
</cp:coreProperties>
</file>